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FEC67" w14:textId="77777777" w:rsidR="00FC5466" w:rsidRPr="001F03EB" w:rsidRDefault="00FC5466" w:rsidP="00FC5466">
      <w:pPr>
        <w:rPr>
          <w:rFonts w:ascii="Calibri" w:hAnsi="Calibri"/>
          <w:noProof/>
          <w:lang w:val="en-US"/>
        </w:rPr>
      </w:pPr>
      <w:r w:rsidRPr="001F03EB">
        <w:rPr>
          <w:rFonts w:ascii="Calibri" w:hAnsi="Calibri"/>
          <w:b/>
          <w:bCs/>
          <w:noProof/>
          <w:lang w:val="en-US"/>
        </w:rPr>
        <w:t xml:space="preserve">Supplementary file 2. </w:t>
      </w:r>
      <w:r w:rsidRPr="001F03EB">
        <w:rPr>
          <w:rFonts w:ascii="Calibri" w:hAnsi="Calibri"/>
          <w:noProof/>
          <w:lang w:val="en-US"/>
        </w:rPr>
        <w:t>Literature overview of all studies conducted on perinatal mortality using the ICD-PM</w:t>
      </w:r>
    </w:p>
    <w:tbl>
      <w:tblPr>
        <w:tblStyle w:val="PlainTable21"/>
        <w:tblpPr w:leftFromText="141" w:rightFromText="141" w:vertAnchor="text" w:horzAnchor="margin" w:tblpY="414"/>
        <w:tblW w:w="14530" w:type="dxa"/>
        <w:tblLook w:val="0600" w:firstRow="0" w:lastRow="0" w:firstColumn="0" w:lastColumn="0" w:noHBand="1" w:noVBand="1"/>
      </w:tblPr>
      <w:tblGrid>
        <w:gridCol w:w="1372"/>
        <w:gridCol w:w="1040"/>
        <w:gridCol w:w="823"/>
        <w:gridCol w:w="1635"/>
        <w:gridCol w:w="1269"/>
        <w:gridCol w:w="1362"/>
        <w:gridCol w:w="1361"/>
        <w:gridCol w:w="1374"/>
        <w:gridCol w:w="1531"/>
        <w:gridCol w:w="1378"/>
        <w:gridCol w:w="1385"/>
      </w:tblGrid>
      <w:tr w:rsidR="00FC5466" w:rsidRPr="001F03EB" w14:paraId="3A645EB0" w14:textId="77777777" w:rsidTr="00CC626E">
        <w:trPr>
          <w:trHeight w:val="310"/>
        </w:trPr>
        <w:tc>
          <w:tcPr>
            <w:tcW w:w="3235" w:type="dxa"/>
            <w:gridSpan w:val="3"/>
            <w:tcBorders>
              <w:bottom w:val="single" w:sz="4" w:space="0" w:color="595959"/>
              <w:right w:val="single" w:sz="4" w:space="0" w:color="595959"/>
            </w:tcBorders>
            <w:shd w:val="clear" w:color="auto" w:fill="595959" w:themeFill="text1" w:themeFillTint="A6"/>
          </w:tcPr>
          <w:p w14:paraId="3DFCE32A" w14:textId="77777777" w:rsidR="00FC5466" w:rsidRPr="001F03EB" w:rsidRDefault="00FC5466" w:rsidP="00CC626E">
            <w:pPr>
              <w:spacing w:line="276" w:lineRule="auto"/>
              <w:rPr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tcBorders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595959" w:themeFill="text1" w:themeFillTint="A6"/>
          </w:tcPr>
          <w:p w14:paraId="29A3A17E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High-income </w:t>
            </w:r>
          </w:p>
        </w:tc>
        <w:tc>
          <w:tcPr>
            <w:tcW w:w="5366" w:type="dxa"/>
            <w:gridSpan w:val="4"/>
            <w:tcBorders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val="clear" w:color="auto" w:fill="595959" w:themeFill="text1" w:themeFillTint="A6"/>
          </w:tcPr>
          <w:p w14:paraId="05773372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 xml:space="preserve">Middle-income </w:t>
            </w:r>
          </w:p>
        </w:tc>
        <w:tc>
          <w:tcPr>
            <w:tcW w:w="4294" w:type="dxa"/>
            <w:gridSpan w:val="3"/>
            <w:tcBorders>
              <w:left w:val="single" w:sz="4" w:space="0" w:color="595959"/>
              <w:bottom w:val="single" w:sz="4" w:space="0" w:color="595959"/>
            </w:tcBorders>
            <w:shd w:val="clear" w:color="auto" w:fill="595959" w:themeFill="text1" w:themeFillTint="A6"/>
          </w:tcPr>
          <w:p w14:paraId="48FD59A1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color w:val="FFFFFF" w:themeColor="background1"/>
                <w:sz w:val="18"/>
                <w:szCs w:val="18"/>
                <w:lang w:val="en-US"/>
              </w:rPr>
              <w:t>Low-income</w:t>
            </w:r>
          </w:p>
        </w:tc>
      </w:tr>
      <w:tr w:rsidR="00FC5466" w:rsidRPr="001F03EB" w14:paraId="6D556726" w14:textId="77777777" w:rsidTr="00CC626E">
        <w:trPr>
          <w:trHeight w:val="125"/>
        </w:trPr>
        <w:tc>
          <w:tcPr>
            <w:tcW w:w="3235" w:type="dxa"/>
            <w:gridSpan w:val="3"/>
            <w:tcBorders>
              <w:top w:val="single" w:sz="4" w:space="0" w:color="595959"/>
              <w:bottom w:val="single" w:sz="4" w:space="0" w:color="595959"/>
              <w:right w:val="single" w:sz="4" w:space="0" w:color="595959"/>
            </w:tcBorders>
          </w:tcPr>
          <w:p w14:paraId="379160AD" w14:textId="77777777" w:rsidR="00FC5466" w:rsidRPr="001F03EB" w:rsidRDefault="00FC5466" w:rsidP="00CC626E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635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14:paraId="5F36A569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United Kingdom</w:t>
            </w:r>
          </w:p>
          <w:p w14:paraId="4E74A1CF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(2016)</w:t>
            </w:r>
          </w:p>
        </w:tc>
        <w:tc>
          <w:tcPr>
            <w:tcW w:w="1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</w:tcBorders>
            <w:vAlign w:val="center"/>
          </w:tcPr>
          <w:p w14:paraId="6B7054EB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South-Africa (2016)</w:t>
            </w:r>
          </w:p>
        </w:tc>
        <w:tc>
          <w:tcPr>
            <w:tcW w:w="1362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 w14:paraId="4F76A997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South Africa (2018)</w:t>
            </w:r>
          </w:p>
        </w:tc>
        <w:tc>
          <w:tcPr>
            <w:tcW w:w="1361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 w14:paraId="1654E731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Sri-Lanka</w:t>
            </w:r>
          </w:p>
          <w:p w14:paraId="5235F467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(2017)</w:t>
            </w:r>
          </w:p>
        </w:tc>
        <w:tc>
          <w:tcPr>
            <w:tcW w:w="1374" w:type="dxa"/>
            <w:tcBorders>
              <w:top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14:paraId="7AEDF6B2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Suriname (2020)</w:t>
            </w:r>
          </w:p>
        </w:tc>
        <w:tc>
          <w:tcPr>
            <w:tcW w:w="1531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</w:tcBorders>
            <w:vAlign w:val="center"/>
          </w:tcPr>
          <w:p w14:paraId="161DFE5B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ulti-country</w:t>
            </w:r>
            <w:r w:rsidRPr="001F03EB">
              <w:rPr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  <w:p w14:paraId="17B3ADEC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1378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 w14:paraId="6323E770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Zambia</w:t>
            </w:r>
          </w:p>
          <w:p w14:paraId="73729012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(2019)</w:t>
            </w:r>
          </w:p>
        </w:tc>
        <w:tc>
          <w:tcPr>
            <w:tcW w:w="1385" w:type="dxa"/>
            <w:tcBorders>
              <w:top w:val="single" w:sz="4" w:space="0" w:color="595959"/>
              <w:bottom w:val="single" w:sz="4" w:space="0" w:color="595959"/>
            </w:tcBorders>
            <w:vAlign w:val="center"/>
          </w:tcPr>
          <w:p w14:paraId="0D0E0152" w14:textId="77777777" w:rsidR="00FC5466" w:rsidRPr="00CC2C05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Tanzania (2020)</w:t>
            </w:r>
          </w:p>
        </w:tc>
      </w:tr>
      <w:tr w:rsidR="00FC5466" w:rsidRPr="001F03EB" w14:paraId="0CE3D5F2" w14:textId="77777777" w:rsidTr="00CC626E">
        <w:trPr>
          <w:trHeight w:val="209"/>
        </w:trPr>
        <w:tc>
          <w:tcPr>
            <w:tcW w:w="3235" w:type="dxa"/>
            <w:gridSpan w:val="3"/>
            <w:tcBorders>
              <w:top w:val="single" w:sz="4" w:space="0" w:color="595959"/>
              <w:right w:val="single" w:sz="4" w:space="0" w:color="595959"/>
            </w:tcBorders>
            <w:vAlign w:val="center"/>
          </w:tcPr>
          <w:p w14:paraId="00631E23" w14:textId="77777777" w:rsidR="00FC5466" w:rsidRPr="001F03EB" w:rsidRDefault="00FC5466" w:rsidP="00CC626E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Total perinatal deaths, n=</w:t>
            </w:r>
          </w:p>
        </w:tc>
        <w:tc>
          <w:tcPr>
            <w:tcW w:w="1635" w:type="dxa"/>
            <w:tcBorders>
              <w:top w:val="single" w:sz="4" w:space="0" w:color="595959"/>
              <w:left w:val="single" w:sz="4" w:space="0" w:color="595959"/>
              <w:right w:val="single" w:sz="4" w:space="0" w:color="595959"/>
            </w:tcBorders>
            <w:vAlign w:val="center"/>
          </w:tcPr>
          <w:p w14:paraId="7587C59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067</w:t>
            </w:r>
          </w:p>
        </w:tc>
        <w:tc>
          <w:tcPr>
            <w:tcW w:w="1269" w:type="dxa"/>
            <w:tcBorders>
              <w:top w:val="single" w:sz="4" w:space="0" w:color="595959"/>
              <w:left w:val="single" w:sz="4" w:space="0" w:color="595959"/>
            </w:tcBorders>
            <w:vAlign w:val="center"/>
          </w:tcPr>
          <w:p w14:paraId="74B4C18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89</w:t>
            </w:r>
          </w:p>
        </w:tc>
        <w:tc>
          <w:tcPr>
            <w:tcW w:w="1362" w:type="dxa"/>
            <w:tcBorders>
              <w:top w:val="single" w:sz="4" w:space="0" w:color="595959"/>
            </w:tcBorders>
            <w:vAlign w:val="center"/>
          </w:tcPr>
          <w:p w14:paraId="5571F1D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6810</w:t>
            </w:r>
          </w:p>
        </w:tc>
        <w:tc>
          <w:tcPr>
            <w:tcW w:w="1361" w:type="dxa"/>
            <w:tcBorders>
              <w:top w:val="single" w:sz="4" w:space="0" w:color="595959"/>
            </w:tcBorders>
            <w:vAlign w:val="center"/>
          </w:tcPr>
          <w:p w14:paraId="0F57F185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91</w:t>
            </w:r>
          </w:p>
        </w:tc>
        <w:tc>
          <w:tcPr>
            <w:tcW w:w="1374" w:type="dxa"/>
            <w:tcBorders>
              <w:top w:val="single" w:sz="4" w:space="0" w:color="595959"/>
              <w:right w:val="single" w:sz="4" w:space="0" w:color="595959"/>
            </w:tcBorders>
            <w:vAlign w:val="center"/>
          </w:tcPr>
          <w:p w14:paraId="3BD92D1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31" w:type="dxa"/>
            <w:tcBorders>
              <w:top w:val="single" w:sz="4" w:space="0" w:color="595959"/>
              <w:left w:val="single" w:sz="4" w:space="0" w:color="595959"/>
            </w:tcBorders>
            <w:vAlign w:val="center"/>
          </w:tcPr>
          <w:p w14:paraId="15A2D665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78" w:type="dxa"/>
            <w:tcBorders>
              <w:top w:val="single" w:sz="4" w:space="0" w:color="595959"/>
            </w:tcBorders>
            <w:vAlign w:val="center"/>
          </w:tcPr>
          <w:p w14:paraId="2307A5C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385" w:type="dxa"/>
            <w:tcBorders>
              <w:top w:val="single" w:sz="4" w:space="0" w:color="595959"/>
            </w:tcBorders>
            <w:vAlign w:val="center"/>
          </w:tcPr>
          <w:p w14:paraId="776F88E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61</w:t>
            </w:r>
          </w:p>
        </w:tc>
      </w:tr>
      <w:tr w:rsidR="00FC5466" w:rsidRPr="001F03EB" w14:paraId="3AD0D63C" w14:textId="77777777" w:rsidTr="00CC626E">
        <w:trPr>
          <w:trHeight w:val="284"/>
        </w:trPr>
        <w:tc>
          <w:tcPr>
            <w:tcW w:w="3235" w:type="dxa"/>
            <w:gridSpan w:val="3"/>
            <w:tcBorders>
              <w:right w:val="single" w:sz="4" w:space="0" w:color="595959"/>
            </w:tcBorders>
            <w:vAlign w:val="center"/>
          </w:tcPr>
          <w:p w14:paraId="1B935818" w14:textId="77777777" w:rsidR="00FC5466" w:rsidRPr="001F03EB" w:rsidRDefault="00FC5466" w:rsidP="00CC626E">
            <w:pPr>
              <w:spacing w:line="276" w:lineRule="auto"/>
              <w:ind w:left="113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Total stillbirths, n=</w:t>
            </w:r>
          </w:p>
        </w:tc>
        <w:tc>
          <w:tcPr>
            <w:tcW w:w="1635" w:type="dxa"/>
            <w:tcBorders>
              <w:left w:val="single" w:sz="4" w:space="0" w:color="595959"/>
              <w:right w:val="single" w:sz="4" w:space="0" w:color="595959"/>
            </w:tcBorders>
            <w:vAlign w:val="center"/>
          </w:tcPr>
          <w:p w14:paraId="7EA74684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834</w:t>
            </w:r>
          </w:p>
        </w:tc>
        <w:tc>
          <w:tcPr>
            <w:tcW w:w="1269" w:type="dxa"/>
            <w:tcBorders>
              <w:left w:val="single" w:sz="4" w:space="0" w:color="595959"/>
            </w:tcBorders>
            <w:vAlign w:val="center"/>
          </w:tcPr>
          <w:p w14:paraId="72491FD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18</w:t>
            </w:r>
          </w:p>
        </w:tc>
        <w:tc>
          <w:tcPr>
            <w:tcW w:w="1362" w:type="dxa"/>
            <w:vAlign w:val="center"/>
          </w:tcPr>
          <w:p w14:paraId="7A56D4D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9344</w:t>
            </w:r>
          </w:p>
        </w:tc>
        <w:tc>
          <w:tcPr>
            <w:tcW w:w="1361" w:type="dxa"/>
            <w:vAlign w:val="center"/>
          </w:tcPr>
          <w:p w14:paraId="702F36CE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05</w:t>
            </w:r>
          </w:p>
        </w:tc>
        <w:tc>
          <w:tcPr>
            <w:tcW w:w="1374" w:type="dxa"/>
            <w:tcBorders>
              <w:right w:val="single" w:sz="4" w:space="0" w:color="595959"/>
            </w:tcBorders>
            <w:vAlign w:val="center"/>
          </w:tcPr>
          <w:p w14:paraId="5E5677C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31</w:t>
            </w:r>
          </w:p>
        </w:tc>
        <w:tc>
          <w:tcPr>
            <w:tcW w:w="1531" w:type="dxa"/>
            <w:tcBorders>
              <w:left w:val="single" w:sz="4" w:space="0" w:color="595959"/>
            </w:tcBorders>
            <w:vAlign w:val="center"/>
          </w:tcPr>
          <w:p w14:paraId="363E836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267</w:t>
            </w:r>
          </w:p>
        </w:tc>
        <w:tc>
          <w:tcPr>
            <w:tcW w:w="1378" w:type="dxa"/>
            <w:vAlign w:val="center"/>
          </w:tcPr>
          <w:p w14:paraId="1745074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385" w:type="dxa"/>
            <w:vAlign w:val="center"/>
          </w:tcPr>
          <w:p w14:paraId="4E33F87E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13</w:t>
            </w:r>
          </w:p>
        </w:tc>
      </w:tr>
      <w:tr w:rsidR="00FC5466" w:rsidRPr="001F03EB" w14:paraId="5FABB256" w14:textId="77777777" w:rsidTr="00CC626E">
        <w:trPr>
          <w:trHeight w:val="303"/>
        </w:trPr>
        <w:tc>
          <w:tcPr>
            <w:tcW w:w="3235" w:type="dxa"/>
            <w:gridSpan w:val="3"/>
            <w:tcBorders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78B79B2D" w14:textId="77777777" w:rsidR="00FC5466" w:rsidRPr="001F03EB" w:rsidRDefault="00FC5466" w:rsidP="00CC626E">
            <w:pPr>
              <w:spacing w:line="276" w:lineRule="auto"/>
              <w:ind w:left="113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Total neonatal deaths, n=</w:t>
            </w:r>
          </w:p>
        </w:tc>
        <w:tc>
          <w:tcPr>
            <w:tcW w:w="1635" w:type="dxa"/>
            <w:tcBorders>
              <w:left w:val="single" w:sz="4" w:space="0" w:color="595959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36C9165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233</w:t>
            </w:r>
          </w:p>
        </w:tc>
        <w:tc>
          <w:tcPr>
            <w:tcW w:w="1269" w:type="dxa"/>
            <w:tcBorders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5B69FCC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71</w:t>
            </w:r>
          </w:p>
        </w:tc>
        <w:tc>
          <w:tcPr>
            <w:tcW w:w="136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C12AEC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7466</w:t>
            </w:r>
          </w:p>
        </w:tc>
        <w:tc>
          <w:tcPr>
            <w:tcW w:w="136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3C84F14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1374" w:type="dxa"/>
            <w:tcBorders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768E87F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31" w:type="dxa"/>
            <w:tcBorders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5503A09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78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734BD2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385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0D49B4D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48</w:t>
            </w:r>
          </w:p>
        </w:tc>
      </w:tr>
      <w:tr w:rsidR="00FC5466" w:rsidRPr="001F03EB" w14:paraId="4FB0CB17" w14:textId="77777777" w:rsidTr="00CC626E">
        <w:trPr>
          <w:trHeight w:val="12"/>
        </w:trPr>
        <w:tc>
          <w:tcPr>
            <w:tcW w:w="323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58E56E59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Perinatal death rate per 1000 births</w:t>
            </w:r>
          </w:p>
        </w:tc>
        <w:tc>
          <w:tcPr>
            <w:tcW w:w="1635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74C735C1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269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19661CC2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D6A0AD3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82E446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5201FD4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531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315F586D" w14:textId="77777777" w:rsidR="00FC5466" w:rsidRPr="001F03EB" w:rsidRDefault="00FC5466" w:rsidP="00CC626E">
            <w:pPr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1F03EB">
              <w:rPr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13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1D02531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92F893E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71</w:t>
            </w:r>
          </w:p>
        </w:tc>
      </w:tr>
      <w:tr w:rsidR="00FC5466" w:rsidRPr="001F03EB" w14:paraId="11500890" w14:textId="77777777" w:rsidTr="00CC626E">
        <w:trPr>
          <w:trHeight w:val="12"/>
        </w:trPr>
        <w:tc>
          <w:tcPr>
            <w:tcW w:w="3235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4C6C1AB4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Stillbirth rate per 1000 births</w:t>
            </w:r>
          </w:p>
        </w:tc>
        <w:tc>
          <w:tcPr>
            <w:tcW w:w="1635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6A495410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269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1A2AE080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9F35D8C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858B5E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4E472414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531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1A3FDFD8" w14:textId="77777777" w:rsidR="00FC5466" w:rsidRPr="001F03EB" w:rsidRDefault="00FC5466" w:rsidP="00CC626E">
            <w:pPr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1F03EB">
              <w:rPr>
                <w:bCs/>
                <w:sz w:val="18"/>
                <w:szCs w:val="18"/>
                <w:lang w:val="en-US"/>
              </w:rPr>
              <w:t>Malawi: 20.3</w:t>
            </w:r>
          </w:p>
          <w:p w14:paraId="1F7B2D60" w14:textId="77777777" w:rsidR="00FC5466" w:rsidRPr="001F03EB" w:rsidRDefault="00FC5466" w:rsidP="00CC626E">
            <w:pPr>
              <w:spacing w:line="276" w:lineRule="auto"/>
              <w:jc w:val="center"/>
              <w:rPr>
                <w:bCs/>
                <w:sz w:val="18"/>
                <w:szCs w:val="18"/>
                <w:lang w:val="en-US"/>
              </w:rPr>
            </w:pPr>
            <w:r w:rsidRPr="001F03EB">
              <w:rPr>
                <w:bCs/>
                <w:sz w:val="18"/>
                <w:szCs w:val="18"/>
                <w:lang w:val="en-US"/>
              </w:rPr>
              <w:t>Zimbabwe 34.7</w:t>
            </w:r>
          </w:p>
          <w:p w14:paraId="53886F6D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Cs/>
                <w:sz w:val="18"/>
                <w:szCs w:val="18"/>
                <w:lang w:val="en-US"/>
              </w:rPr>
              <w:t>Kenya 38.8</w:t>
            </w:r>
          </w:p>
        </w:tc>
        <w:tc>
          <w:tcPr>
            <w:tcW w:w="13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427813D" w14:textId="77777777" w:rsidR="00FC5466" w:rsidRPr="001F03EB" w:rsidRDefault="00FC5466" w:rsidP="00CC626E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6A95D66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4</w:t>
            </w:r>
          </w:p>
        </w:tc>
      </w:tr>
      <w:tr w:rsidR="00FC5466" w:rsidRPr="001F03EB" w14:paraId="7F9891CB" w14:textId="77777777" w:rsidTr="00CC626E">
        <w:trPr>
          <w:trHeight w:val="12"/>
        </w:trPr>
        <w:tc>
          <w:tcPr>
            <w:tcW w:w="1372" w:type="dxa"/>
            <w:vMerge w:val="restart"/>
            <w:tcBorders>
              <w:top w:val="single" w:sz="4" w:space="0" w:color="808080" w:themeColor="background1" w:themeShade="80"/>
            </w:tcBorders>
            <w:vAlign w:val="center"/>
          </w:tcPr>
          <w:p w14:paraId="4665448B" w14:textId="77777777" w:rsidR="00FC5466" w:rsidRPr="00A51765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 xml:space="preserve">Timing </w:t>
            </w:r>
          </w:p>
        </w:tc>
        <w:tc>
          <w:tcPr>
            <w:tcW w:w="1863" w:type="dxa"/>
            <w:gridSpan w:val="2"/>
            <w:tcBorders>
              <w:top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3603663B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ntepartum</w:t>
            </w:r>
          </w:p>
        </w:tc>
        <w:tc>
          <w:tcPr>
            <w:tcW w:w="1635" w:type="dxa"/>
            <w:tcBorders>
              <w:top w:val="single" w:sz="4" w:space="0" w:color="808080" w:themeColor="background1" w:themeShade="80"/>
              <w:left w:val="single" w:sz="4" w:space="0" w:color="595959"/>
              <w:right w:val="single" w:sz="4" w:space="0" w:color="595959"/>
            </w:tcBorders>
            <w:vAlign w:val="center"/>
          </w:tcPr>
          <w:p w14:paraId="3B75C83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1%</w:t>
            </w:r>
          </w:p>
        </w:tc>
        <w:tc>
          <w:tcPr>
            <w:tcW w:w="1269" w:type="dxa"/>
            <w:tcBorders>
              <w:top w:val="single" w:sz="4" w:space="0" w:color="808080" w:themeColor="background1" w:themeShade="80"/>
              <w:left w:val="single" w:sz="4" w:space="0" w:color="595959"/>
            </w:tcBorders>
            <w:vAlign w:val="center"/>
          </w:tcPr>
          <w:p w14:paraId="308DC2B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2%</w:t>
            </w:r>
          </w:p>
        </w:tc>
        <w:tc>
          <w:tcPr>
            <w:tcW w:w="1362" w:type="dxa"/>
            <w:tcBorders>
              <w:top w:val="single" w:sz="4" w:space="0" w:color="808080" w:themeColor="background1" w:themeShade="80"/>
            </w:tcBorders>
            <w:vAlign w:val="center"/>
          </w:tcPr>
          <w:p w14:paraId="4973A1D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1%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</w:tcBorders>
            <w:vAlign w:val="center"/>
          </w:tcPr>
          <w:p w14:paraId="7413F01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7%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3BEEBDC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5%</w:t>
            </w:r>
          </w:p>
        </w:tc>
        <w:tc>
          <w:tcPr>
            <w:tcW w:w="1531" w:type="dxa"/>
            <w:tcBorders>
              <w:top w:val="single" w:sz="4" w:space="0" w:color="808080" w:themeColor="background1" w:themeShade="80"/>
              <w:left w:val="single" w:sz="4" w:space="0" w:color="595959"/>
            </w:tcBorders>
            <w:vAlign w:val="center"/>
          </w:tcPr>
          <w:p w14:paraId="50F28AD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2%</w:t>
            </w:r>
          </w:p>
        </w:tc>
        <w:tc>
          <w:tcPr>
            <w:tcW w:w="1378" w:type="dxa"/>
            <w:tcBorders>
              <w:top w:val="single" w:sz="4" w:space="0" w:color="808080" w:themeColor="background1" w:themeShade="80"/>
            </w:tcBorders>
            <w:vAlign w:val="center"/>
          </w:tcPr>
          <w:p w14:paraId="03C4A835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%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</w:tcBorders>
            <w:vAlign w:val="center"/>
          </w:tcPr>
          <w:p w14:paraId="2A75ADC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1%</w:t>
            </w:r>
          </w:p>
        </w:tc>
      </w:tr>
      <w:tr w:rsidR="00FC5466" w:rsidRPr="001F03EB" w14:paraId="44EEF283" w14:textId="77777777" w:rsidTr="00CC626E">
        <w:trPr>
          <w:trHeight w:val="12"/>
        </w:trPr>
        <w:tc>
          <w:tcPr>
            <w:tcW w:w="1372" w:type="dxa"/>
            <w:vMerge/>
            <w:vAlign w:val="center"/>
          </w:tcPr>
          <w:p w14:paraId="1B1E052B" w14:textId="77777777" w:rsidR="00FC5466" w:rsidRPr="001F03EB" w:rsidDel="005A3942" w:rsidRDefault="00FC5466" w:rsidP="00CC626E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gridSpan w:val="2"/>
            <w:tcBorders>
              <w:right w:val="single" w:sz="4" w:space="0" w:color="595959"/>
            </w:tcBorders>
            <w:vAlign w:val="center"/>
          </w:tcPr>
          <w:p w14:paraId="69B9162A" w14:textId="77777777" w:rsidR="00FC5466" w:rsidRPr="001F03EB" w:rsidDel="005A3942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ntrapartum</w:t>
            </w:r>
          </w:p>
        </w:tc>
        <w:tc>
          <w:tcPr>
            <w:tcW w:w="1635" w:type="dxa"/>
            <w:tcBorders>
              <w:left w:val="single" w:sz="4" w:space="0" w:color="595959"/>
              <w:right w:val="single" w:sz="4" w:space="0" w:color="595959"/>
            </w:tcBorders>
            <w:vAlign w:val="center"/>
          </w:tcPr>
          <w:p w14:paraId="7C943766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%</w:t>
            </w:r>
          </w:p>
        </w:tc>
        <w:tc>
          <w:tcPr>
            <w:tcW w:w="1269" w:type="dxa"/>
            <w:tcBorders>
              <w:left w:val="single" w:sz="4" w:space="0" w:color="595959"/>
            </w:tcBorders>
            <w:vAlign w:val="center"/>
          </w:tcPr>
          <w:p w14:paraId="5D1E44B5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1362" w:type="dxa"/>
            <w:vAlign w:val="center"/>
          </w:tcPr>
          <w:p w14:paraId="6D3EA8F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9%</w:t>
            </w:r>
          </w:p>
        </w:tc>
        <w:tc>
          <w:tcPr>
            <w:tcW w:w="1361" w:type="dxa"/>
            <w:vAlign w:val="center"/>
          </w:tcPr>
          <w:p w14:paraId="17E439E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%</w:t>
            </w:r>
          </w:p>
        </w:tc>
        <w:tc>
          <w:tcPr>
            <w:tcW w:w="1374" w:type="dxa"/>
            <w:tcBorders>
              <w:right w:val="single" w:sz="4" w:space="0" w:color="595959"/>
            </w:tcBorders>
            <w:vAlign w:val="center"/>
          </w:tcPr>
          <w:p w14:paraId="298E6C00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1%</w:t>
            </w:r>
          </w:p>
        </w:tc>
        <w:tc>
          <w:tcPr>
            <w:tcW w:w="1531" w:type="dxa"/>
            <w:tcBorders>
              <w:left w:val="single" w:sz="4" w:space="0" w:color="595959"/>
            </w:tcBorders>
            <w:vAlign w:val="center"/>
          </w:tcPr>
          <w:p w14:paraId="57D1F2FF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1%</w:t>
            </w:r>
          </w:p>
        </w:tc>
        <w:tc>
          <w:tcPr>
            <w:tcW w:w="1378" w:type="dxa"/>
            <w:vAlign w:val="center"/>
          </w:tcPr>
          <w:p w14:paraId="2C6406E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3%</w:t>
            </w:r>
          </w:p>
        </w:tc>
        <w:tc>
          <w:tcPr>
            <w:tcW w:w="1385" w:type="dxa"/>
            <w:vAlign w:val="center"/>
          </w:tcPr>
          <w:p w14:paraId="146A168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1%</w:t>
            </w:r>
          </w:p>
        </w:tc>
      </w:tr>
      <w:tr w:rsidR="00FC5466" w:rsidRPr="001F03EB" w14:paraId="3A7FFAF5" w14:textId="77777777" w:rsidTr="00CC626E">
        <w:trPr>
          <w:trHeight w:val="12"/>
        </w:trPr>
        <w:tc>
          <w:tcPr>
            <w:tcW w:w="1372" w:type="dxa"/>
            <w:vMerge/>
            <w:tcBorders>
              <w:bottom w:val="single" w:sz="4" w:space="0" w:color="808080" w:themeColor="background1" w:themeShade="80"/>
            </w:tcBorders>
            <w:vAlign w:val="center"/>
          </w:tcPr>
          <w:p w14:paraId="1DDA71A5" w14:textId="77777777" w:rsidR="00FC5466" w:rsidRPr="001F03EB" w:rsidDel="005A3942" w:rsidRDefault="00FC5466" w:rsidP="00CC626E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63" w:type="dxa"/>
            <w:gridSpan w:val="2"/>
            <w:tcBorders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6046898D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635" w:type="dxa"/>
            <w:tcBorders>
              <w:left w:val="single" w:sz="4" w:space="0" w:color="595959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0D17D26C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1269" w:type="dxa"/>
            <w:tcBorders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65F037C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1362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4B9980A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1361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5AE93D9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374" w:type="dxa"/>
            <w:tcBorders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40ECA92A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</w:tc>
        <w:tc>
          <w:tcPr>
            <w:tcW w:w="1531" w:type="dxa"/>
            <w:tcBorders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52228BE5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7.3%</w:t>
            </w:r>
          </w:p>
        </w:tc>
        <w:tc>
          <w:tcPr>
            <w:tcW w:w="1378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125DAFA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1385" w:type="dxa"/>
            <w:tcBorders>
              <w:bottom w:val="single" w:sz="4" w:space="0" w:color="808080" w:themeColor="background1" w:themeShade="80"/>
            </w:tcBorders>
            <w:vAlign w:val="center"/>
          </w:tcPr>
          <w:p w14:paraId="2F285CE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8%</w:t>
            </w:r>
          </w:p>
        </w:tc>
      </w:tr>
      <w:tr w:rsidR="00FC5466" w:rsidRPr="001F03EB" w14:paraId="6DA73891" w14:textId="77777777" w:rsidTr="00CC626E">
        <w:trPr>
          <w:trHeight w:val="12"/>
        </w:trPr>
        <w:tc>
          <w:tcPr>
            <w:tcW w:w="241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ACB4CF6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 xml:space="preserve">Main causes </w:t>
            </w:r>
          </w:p>
          <w:p w14:paraId="44546FE7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ntepartum deaths</w:t>
            </w:r>
          </w:p>
        </w:tc>
        <w:tc>
          <w:tcPr>
            <w:tcW w:w="82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7655D864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1</w:t>
            </w:r>
          </w:p>
          <w:p w14:paraId="565B6E9C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2</w:t>
            </w:r>
          </w:p>
          <w:p w14:paraId="0CAF414C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3</w:t>
            </w:r>
          </w:p>
          <w:p w14:paraId="3A68C64B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4</w:t>
            </w:r>
          </w:p>
          <w:p w14:paraId="608C023C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5</w:t>
            </w:r>
          </w:p>
          <w:p w14:paraId="763EB393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A6</w:t>
            </w:r>
          </w:p>
        </w:tc>
        <w:tc>
          <w:tcPr>
            <w:tcW w:w="1635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5E7C114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2%</w:t>
            </w:r>
          </w:p>
          <w:p w14:paraId="58B09D6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0A93378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4CC54DD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484731B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5%</w:t>
            </w:r>
          </w:p>
          <w:p w14:paraId="6E4B8E8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8%</w:t>
            </w:r>
          </w:p>
        </w:tc>
        <w:tc>
          <w:tcPr>
            <w:tcW w:w="1269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63A6ADD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0C6846A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176B794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3%</w:t>
            </w:r>
          </w:p>
          <w:p w14:paraId="1118F90E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06175A84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48F837E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2%</w:t>
            </w:r>
          </w:p>
        </w:tc>
        <w:tc>
          <w:tcPr>
            <w:tcW w:w="13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586148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%</w:t>
            </w:r>
          </w:p>
          <w:p w14:paraId="33CE56E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%</w:t>
            </w:r>
          </w:p>
          <w:p w14:paraId="0DE9EB3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61F14F0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9%</w:t>
            </w:r>
          </w:p>
          <w:p w14:paraId="0171CCA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%</w:t>
            </w:r>
          </w:p>
          <w:p w14:paraId="05C43DD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8%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5484420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%</w:t>
            </w:r>
          </w:p>
          <w:p w14:paraId="70E620B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  <w:p w14:paraId="4781744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2%</w:t>
            </w:r>
          </w:p>
          <w:p w14:paraId="4C56AE5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8%</w:t>
            </w:r>
          </w:p>
          <w:p w14:paraId="346C3F8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%</w:t>
            </w:r>
          </w:p>
          <w:p w14:paraId="37CE607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7%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0358363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%</w:t>
            </w:r>
          </w:p>
          <w:p w14:paraId="6A2576A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%</w:t>
            </w:r>
          </w:p>
          <w:p w14:paraId="3A46FE14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6%</w:t>
            </w:r>
          </w:p>
          <w:p w14:paraId="508E0B5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%</w:t>
            </w:r>
          </w:p>
          <w:p w14:paraId="7455429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%</w:t>
            </w:r>
          </w:p>
          <w:p w14:paraId="05E9B4F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9%</w:t>
            </w:r>
          </w:p>
        </w:tc>
        <w:tc>
          <w:tcPr>
            <w:tcW w:w="1531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71CF39A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%</w:t>
            </w:r>
          </w:p>
          <w:p w14:paraId="35E4573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%</w:t>
            </w:r>
          </w:p>
          <w:p w14:paraId="13F1FF9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45E7294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5028934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3FA764A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9%</w:t>
            </w:r>
          </w:p>
        </w:tc>
        <w:tc>
          <w:tcPr>
            <w:tcW w:w="13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3CE6F8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%</w:t>
            </w:r>
          </w:p>
          <w:p w14:paraId="7198913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0507AD4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%</w:t>
            </w:r>
          </w:p>
          <w:p w14:paraId="128FE6A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35901DF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74DA2DE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71%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20A27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%</w:t>
            </w:r>
          </w:p>
          <w:p w14:paraId="0C062A5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%</w:t>
            </w:r>
          </w:p>
          <w:p w14:paraId="639232F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6%</w:t>
            </w:r>
          </w:p>
          <w:p w14:paraId="7ABA7A95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5EFD973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419E36C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0%</w:t>
            </w:r>
          </w:p>
        </w:tc>
      </w:tr>
      <w:tr w:rsidR="00FC5466" w:rsidRPr="001F03EB" w14:paraId="7EEAC737" w14:textId="77777777" w:rsidTr="00CC626E">
        <w:trPr>
          <w:trHeight w:val="12"/>
        </w:trPr>
        <w:tc>
          <w:tcPr>
            <w:tcW w:w="241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43320431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 xml:space="preserve">Main causes </w:t>
            </w:r>
          </w:p>
          <w:p w14:paraId="70D7ACD5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ntrapartum deaths</w:t>
            </w:r>
          </w:p>
        </w:tc>
        <w:tc>
          <w:tcPr>
            <w:tcW w:w="82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1D0E49D6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1</w:t>
            </w:r>
          </w:p>
          <w:p w14:paraId="4833644B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2</w:t>
            </w:r>
          </w:p>
          <w:p w14:paraId="769B6B02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3</w:t>
            </w:r>
          </w:p>
          <w:p w14:paraId="43651CCB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4</w:t>
            </w:r>
          </w:p>
          <w:p w14:paraId="190E7556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5</w:t>
            </w:r>
          </w:p>
          <w:p w14:paraId="5AB812B2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6</w:t>
            </w:r>
          </w:p>
          <w:p w14:paraId="62B2282E" w14:textId="77777777" w:rsidR="00FC5466" w:rsidRPr="001F03EB" w:rsidRDefault="00FC5466" w:rsidP="00CC626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I7</w:t>
            </w:r>
          </w:p>
        </w:tc>
        <w:tc>
          <w:tcPr>
            <w:tcW w:w="1635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67BC4DAB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3DFC749C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19125632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5%</w:t>
            </w:r>
          </w:p>
          <w:p w14:paraId="6F81879D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573C8EDD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4941A5CD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76828A6D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269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09057974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32110260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5194EF4C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3%</w:t>
            </w:r>
          </w:p>
          <w:p w14:paraId="59AD08F4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5E3D6A61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75270119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74621191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362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148E0AF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%</w:t>
            </w:r>
          </w:p>
          <w:p w14:paraId="13E080E7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26BDE3F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9%</w:t>
            </w:r>
          </w:p>
          <w:p w14:paraId="5DDFC14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%</w:t>
            </w:r>
          </w:p>
          <w:p w14:paraId="6C071B0F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3%</w:t>
            </w:r>
          </w:p>
          <w:p w14:paraId="67A5ECDB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%</w:t>
            </w:r>
          </w:p>
          <w:p w14:paraId="637C88A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0%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3B93CC4E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72%</w:t>
            </w:r>
          </w:p>
          <w:p w14:paraId="3011B16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31D00A9F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%</w:t>
            </w:r>
          </w:p>
          <w:p w14:paraId="15344ACF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1226A0E6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6EF745C8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%</w:t>
            </w:r>
          </w:p>
          <w:p w14:paraId="1F3D0CA2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041A69D0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%</w:t>
            </w:r>
          </w:p>
          <w:p w14:paraId="045A0491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0C6DE467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2%</w:t>
            </w:r>
          </w:p>
          <w:p w14:paraId="6EDFFFF5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226B5138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0A178486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4343BE7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808080" w:themeColor="background1" w:themeShade="80"/>
              <w:left w:val="single" w:sz="4" w:space="0" w:color="595959"/>
              <w:bottom w:val="single" w:sz="4" w:space="0" w:color="808080" w:themeColor="background1" w:themeShade="80"/>
            </w:tcBorders>
            <w:vAlign w:val="center"/>
          </w:tcPr>
          <w:p w14:paraId="18EF3832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  <w:p w14:paraId="2C4BA2E4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6CB4DEA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1%</w:t>
            </w:r>
          </w:p>
          <w:p w14:paraId="71CF17CA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  <w:p w14:paraId="30D0A049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4EA1ECC1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350498F5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1%</w:t>
            </w:r>
          </w:p>
        </w:tc>
        <w:tc>
          <w:tcPr>
            <w:tcW w:w="137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C6CB79D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6%</w:t>
            </w:r>
          </w:p>
          <w:p w14:paraId="41CCB5E3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656A939D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84%</w:t>
            </w:r>
          </w:p>
          <w:p w14:paraId="44ADD92F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5C71B02C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1080687F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293581D1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4C1F2D1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%</w:t>
            </w:r>
          </w:p>
          <w:p w14:paraId="1F8CDEC5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7A4AF0CC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7%</w:t>
            </w:r>
          </w:p>
          <w:p w14:paraId="2804BC05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58ADD3AC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0%</w:t>
            </w:r>
          </w:p>
          <w:p w14:paraId="1F9E4EBE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%</w:t>
            </w:r>
          </w:p>
          <w:p w14:paraId="173FA006" w14:textId="77777777" w:rsidR="00FC5466" w:rsidRPr="001F03EB" w:rsidRDefault="00FC5466" w:rsidP="00CC626E">
            <w:pPr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0%</w:t>
            </w:r>
          </w:p>
        </w:tc>
      </w:tr>
      <w:tr w:rsidR="00FC5466" w:rsidRPr="001F03EB" w14:paraId="04FDE81F" w14:textId="77777777" w:rsidTr="00CC626E">
        <w:trPr>
          <w:trHeight w:val="12"/>
        </w:trPr>
        <w:tc>
          <w:tcPr>
            <w:tcW w:w="2412" w:type="dxa"/>
            <w:gridSpan w:val="2"/>
            <w:tcBorders>
              <w:top w:val="single" w:sz="4" w:space="0" w:color="808080" w:themeColor="background1" w:themeShade="80"/>
            </w:tcBorders>
            <w:vAlign w:val="center"/>
          </w:tcPr>
          <w:p w14:paraId="0FE97C4C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 xml:space="preserve">Main </w:t>
            </w:r>
          </w:p>
          <w:p w14:paraId="0B523812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aternal condition</w:t>
            </w:r>
          </w:p>
        </w:tc>
        <w:tc>
          <w:tcPr>
            <w:tcW w:w="823" w:type="dxa"/>
            <w:tcBorders>
              <w:top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6C3DB073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1</w:t>
            </w:r>
          </w:p>
          <w:p w14:paraId="15A72889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2</w:t>
            </w:r>
          </w:p>
          <w:p w14:paraId="48CAD3E1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3</w:t>
            </w:r>
          </w:p>
          <w:p w14:paraId="282F3CDA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4</w:t>
            </w:r>
          </w:p>
          <w:p w14:paraId="373E3011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1F03EB">
              <w:rPr>
                <w:b/>
                <w:bCs/>
                <w:sz w:val="18"/>
                <w:szCs w:val="18"/>
                <w:lang w:val="en-US"/>
              </w:rPr>
              <w:t>M5</w:t>
            </w:r>
          </w:p>
        </w:tc>
        <w:tc>
          <w:tcPr>
            <w:tcW w:w="1635" w:type="dxa"/>
            <w:tcBorders>
              <w:top w:val="single" w:sz="4" w:space="0" w:color="808080" w:themeColor="background1" w:themeShade="80"/>
              <w:left w:val="single" w:sz="4" w:space="0" w:color="595959"/>
              <w:right w:val="single" w:sz="4" w:space="0" w:color="595959"/>
            </w:tcBorders>
            <w:vAlign w:val="center"/>
          </w:tcPr>
          <w:p w14:paraId="67C6D0D8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1%</w:t>
            </w:r>
          </w:p>
          <w:p w14:paraId="5146D20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1%</w:t>
            </w:r>
          </w:p>
          <w:p w14:paraId="24F4FF9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65FCEBA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32EA978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0%</w:t>
            </w:r>
          </w:p>
        </w:tc>
        <w:tc>
          <w:tcPr>
            <w:tcW w:w="1269" w:type="dxa"/>
            <w:tcBorders>
              <w:top w:val="single" w:sz="4" w:space="0" w:color="808080" w:themeColor="background1" w:themeShade="80"/>
              <w:left w:val="single" w:sz="4" w:space="0" w:color="595959"/>
            </w:tcBorders>
            <w:vAlign w:val="center"/>
          </w:tcPr>
          <w:p w14:paraId="6CC2FE2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0F9D63F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24115C0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8%</w:t>
            </w:r>
          </w:p>
          <w:p w14:paraId="4904CCE4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6%</w:t>
            </w:r>
          </w:p>
          <w:p w14:paraId="583517D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6%</w:t>
            </w:r>
          </w:p>
        </w:tc>
        <w:tc>
          <w:tcPr>
            <w:tcW w:w="1362" w:type="dxa"/>
            <w:tcBorders>
              <w:top w:val="single" w:sz="4" w:space="0" w:color="808080" w:themeColor="background1" w:themeShade="80"/>
            </w:tcBorders>
            <w:vAlign w:val="center"/>
          </w:tcPr>
          <w:p w14:paraId="07DFE10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8%</w:t>
            </w:r>
          </w:p>
          <w:p w14:paraId="32C9A30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%</w:t>
            </w:r>
          </w:p>
          <w:p w14:paraId="7C807F0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1%</w:t>
            </w:r>
          </w:p>
          <w:p w14:paraId="689581C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3%</w:t>
            </w:r>
          </w:p>
          <w:p w14:paraId="4A9FF06E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1%</w:t>
            </w:r>
          </w:p>
        </w:tc>
        <w:tc>
          <w:tcPr>
            <w:tcW w:w="1361" w:type="dxa"/>
            <w:tcBorders>
              <w:top w:val="single" w:sz="4" w:space="0" w:color="808080" w:themeColor="background1" w:themeShade="80"/>
            </w:tcBorders>
            <w:vAlign w:val="center"/>
          </w:tcPr>
          <w:p w14:paraId="74D77696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08ED556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13F1FC1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  <w:p w14:paraId="4561475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5%</w:t>
            </w:r>
          </w:p>
          <w:p w14:paraId="3FF9A80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1374" w:type="dxa"/>
            <w:tcBorders>
              <w:top w:val="single" w:sz="4" w:space="0" w:color="808080" w:themeColor="background1" w:themeShade="80"/>
              <w:right w:val="single" w:sz="4" w:space="0" w:color="595959"/>
            </w:tcBorders>
            <w:vAlign w:val="center"/>
          </w:tcPr>
          <w:p w14:paraId="67B0A1F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3%</w:t>
            </w:r>
          </w:p>
          <w:p w14:paraId="7E43214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  <w:p w14:paraId="70608DBC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  <w:p w14:paraId="432A69B2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7%</w:t>
            </w:r>
          </w:p>
          <w:p w14:paraId="4D25AA0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8%</w:t>
            </w:r>
          </w:p>
        </w:tc>
        <w:tc>
          <w:tcPr>
            <w:tcW w:w="1531" w:type="dxa"/>
            <w:tcBorders>
              <w:top w:val="single" w:sz="4" w:space="0" w:color="808080" w:themeColor="background1" w:themeShade="80"/>
              <w:left w:val="single" w:sz="4" w:space="0" w:color="595959"/>
            </w:tcBorders>
            <w:vAlign w:val="center"/>
          </w:tcPr>
          <w:p w14:paraId="38F7C81F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7%</w:t>
            </w:r>
          </w:p>
          <w:p w14:paraId="14C52C5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0%</w:t>
            </w:r>
          </w:p>
          <w:p w14:paraId="6B431910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6%</w:t>
            </w:r>
          </w:p>
          <w:p w14:paraId="082566A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4%</w:t>
            </w:r>
          </w:p>
          <w:p w14:paraId="1DDF3D61" w14:textId="77777777" w:rsidR="00FC5466" w:rsidRPr="001F03EB" w:rsidDel="005A3942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24%</w:t>
            </w:r>
          </w:p>
        </w:tc>
        <w:tc>
          <w:tcPr>
            <w:tcW w:w="1378" w:type="dxa"/>
            <w:tcBorders>
              <w:top w:val="single" w:sz="4" w:space="0" w:color="808080" w:themeColor="background1" w:themeShade="80"/>
            </w:tcBorders>
            <w:vAlign w:val="center"/>
          </w:tcPr>
          <w:p w14:paraId="184274A1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%</w:t>
            </w:r>
          </w:p>
          <w:p w14:paraId="4880F56B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%</w:t>
            </w:r>
          </w:p>
          <w:p w14:paraId="1653D4C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54%</w:t>
            </w:r>
          </w:p>
          <w:p w14:paraId="29178887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4%</w:t>
            </w:r>
          </w:p>
          <w:p w14:paraId="06DD648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5%</w:t>
            </w:r>
          </w:p>
        </w:tc>
        <w:tc>
          <w:tcPr>
            <w:tcW w:w="1385" w:type="dxa"/>
            <w:tcBorders>
              <w:top w:val="single" w:sz="4" w:space="0" w:color="808080" w:themeColor="background1" w:themeShade="80"/>
            </w:tcBorders>
            <w:vAlign w:val="center"/>
          </w:tcPr>
          <w:p w14:paraId="766685C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2%</w:t>
            </w:r>
          </w:p>
          <w:p w14:paraId="562805DA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6%</w:t>
            </w:r>
          </w:p>
          <w:p w14:paraId="58756A1D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9%</w:t>
            </w:r>
          </w:p>
          <w:p w14:paraId="2B74C649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18%</w:t>
            </w:r>
          </w:p>
          <w:p w14:paraId="39E799A3" w14:textId="77777777" w:rsidR="00FC5466" w:rsidRPr="001F03EB" w:rsidRDefault="00FC5466" w:rsidP="00CC6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1F03EB">
              <w:rPr>
                <w:sz w:val="18"/>
                <w:szCs w:val="18"/>
                <w:lang w:val="en-US"/>
              </w:rPr>
              <w:t>34%</w:t>
            </w:r>
          </w:p>
        </w:tc>
      </w:tr>
      <w:tr w:rsidR="00FC5466" w:rsidRPr="00811D44" w14:paraId="5B060A9C" w14:textId="77777777" w:rsidTr="00CC626E">
        <w:trPr>
          <w:trHeight w:val="12"/>
        </w:trPr>
        <w:tc>
          <w:tcPr>
            <w:tcW w:w="14530" w:type="dxa"/>
            <w:gridSpan w:val="11"/>
          </w:tcPr>
          <w:p w14:paraId="1BBEA1F0" w14:textId="77777777" w:rsidR="00FC5466" w:rsidRPr="001F03EB" w:rsidRDefault="00FC5466" w:rsidP="00CC626E">
            <w:pPr>
              <w:spacing w:line="276" w:lineRule="auto"/>
              <w:rPr>
                <w:b/>
                <w:bCs/>
                <w:sz w:val="13"/>
                <w:szCs w:val="13"/>
                <w:lang w:val="en-US"/>
              </w:rPr>
            </w:pPr>
            <w:r w:rsidRPr="001F03EB">
              <w:rPr>
                <w:b/>
                <w:bCs/>
                <w:sz w:val="13"/>
                <w:szCs w:val="13"/>
                <w:lang w:val="en-US"/>
              </w:rPr>
              <w:t>Legend</w:t>
            </w:r>
          </w:p>
          <w:p w14:paraId="7B574242" w14:textId="77777777" w:rsidR="00FC5466" w:rsidRPr="001F03EB" w:rsidRDefault="00FC5466" w:rsidP="00CC626E">
            <w:pPr>
              <w:spacing w:line="276" w:lineRule="auto"/>
              <w:rPr>
                <w:sz w:val="13"/>
                <w:szCs w:val="13"/>
                <w:lang w:val="en-US"/>
              </w:rPr>
            </w:pPr>
            <w:r w:rsidRPr="001F03EB">
              <w:rPr>
                <w:sz w:val="13"/>
                <w:szCs w:val="13"/>
                <w:vertAlign w:val="superscript"/>
                <w:lang w:val="en-US"/>
              </w:rPr>
              <w:t xml:space="preserve">1 </w:t>
            </w:r>
            <w:r w:rsidRPr="001F03EB">
              <w:rPr>
                <w:sz w:val="13"/>
                <w:szCs w:val="13"/>
                <w:lang w:val="en-US"/>
              </w:rPr>
              <w:t xml:space="preserve">Twenty-nine countries, HIC and LMIC </w:t>
            </w:r>
            <w:r w:rsidRPr="001F03EB">
              <w:rPr>
                <w:sz w:val="13"/>
                <w:szCs w:val="13"/>
                <w:vertAlign w:val="superscript"/>
                <w:lang w:val="en-US"/>
              </w:rPr>
              <w:t xml:space="preserve">2 </w:t>
            </w:r>
            <w:r w:rsidRPr="001F03EB">
              <w:rPr>
                <w:sz w:val="13"/>
                <w:szCs w:val="13"/>
                <w:lang w:val="en-US"/>
              </w:rPr>
              <w:t>Kenya, Malawi, Sierra Leone and Zimbabwe</w:t>
            </w:r>
          </w:p>
          <w:p w14:paraId="5D95E884" w14:textId="77777777" w:rsidR="00FC5466" w:rsidRPr="001F03EB" w:rsidRDefault="00FC5466" w:rsidP="00CC626E">
            <w:pPr>
              <w:spacing w:line="276" w:lineRule="auto"/>
              <w:rPr>
                <w:b/>
                <w:sz w:val="15"/>
                <w:szCs w:val="15"/>
                <w:lang w:val="en-US"/>
              </w:rPr>
            </w:pPr>
            <w:r w:rsidRPr="001F03EB">
              <w:rPr>
                <w:bCs/>
                <w:sz w:val="13"/>
                <w:szCs w:val="13"/>
                <w:lang w:val="en-US"/>
              </w:rPr>
              <w:t>Abbreviations</w:t>
            </w:r>
            <w:r w:rsidRPr="001F03EB">
              <w:rPr>
                <w:b/>
                <w:sz w:val="13"/>
                <w:szCs w:val="13"/>
                <w:lang w:val="en-US"/>
              </w:rPr>
              <w:t xml:space="preserve">: </w:t>
            </w:r>
            <w:r w:rsidRPr="001F03EB">
              <w:rPr>
                <w:sz w:val="13"/>
                <w:szCs w:val="13"/>
                <w:lang w:val="en-US"/>
              </w:rPr>
              <w:t>A1= Congenital malformations, deformations and chromosomal abnormalities, A2= infection, A3= Antepartum hypoxia, A4= Other specified antepartum disorder, A5= Disorders related to fetal growth, A6= unspecified cause. I1= Congenital malformations, deformations and chromosomal abnormalities, I2 = birth trauma I3= Acute intrapartum event, I4= Infection, I5= Other specified intrapartum disorders, I6= Disorders related to fetal growth, I7= Unspecified cause.   M1= Complications of placenta, cord and membranes</w:t>
            </w:r>
            <w:r w:rsidRPr="001F03EB">
              <w:rPr>
                <w:b/>
                <w:sz w:val="13"/>
                <w:szCs w:val="13"/>
                <w:lang w:val="en-US"/>
              </w:rPr>
              <w:t xml:space="preserve">, </w:t>
            </w:r>
            <w:r w:rsidRPr="001F03EB">
              <w:rPr>
                <w:sz w:val="13"/>
                <w:szCs w:val="13"/>
                <w:lang w:val="en-US"/>
              </w:rPr>
              <w:t>M2= Maternal complications of pregnancy</w:t>
            </w:r>
            <w:r w:rsidRPr="001F03EB">
              <w:rPr>
                <w:b/>
                <w:sz w:val="13"/>
                <w:szCs w:val="13"/>
                <w:lang w:val="en-US"/>
              </w:rPr>
              <w:t>,</w:t>
            </w:r>
            <w:r w:rsidRPr="001F03EB">
              <w:rPr>
                <w:sz w:val="13"/>
                <w:szCs w:val="13"/>
                <w:lang w:val="en-US"/>
              </w:rPr>
              <w:t xml:space="preserve"> M3=Other complications of labor and delivery, M4= Maternal medical and surgical conditions, M5= No maternal condition identified</w:t>
            </w:r>
          </w:p>
        </w:tc>
      </w:tr>
    </w:tbl>
    <w:p w14:paraId="762726A5" w14:textId="77777777" w:rsidR="009678F4" w:rsidRPr="00FC5466" w:rsidRDefault="009678F4" w:rsidP="00FC5466">
      <w:bookmarkStart w:id="0" w:name="_GoBack"/>
      <w:bookmarkEnd w:id="0"/>
    </w:p>
    <w:sectPr w:rsidR="009678F4" w:rsidRPr="00FC5466" w:rsidSect="00422E93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904A5" w14:textId="77777777" w:rsidR="005379E2" w:rsidRDefault="005379E2" w:rsidP="00CD4589">
      <w:r>
        <w:separator/>
      </w:r>
    </w:p>
  </w:endnote>
  <w:endnote w:type="continuationSeparator" w:id="0">
    <w:p w14:paraId="4EAB65E2" w14:textId="77777777" w:rsidR="005379E2" w:rsidRDefault="005379E2" w:rsidP="00CD4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8A408B" w14:textId="77777777" w:rsidR="005379E2" w:rsidRDefault="005379E2" w:rsidP="00CD4589">
      <w:r>
        <w:separator/>
      </w:r>
    </w:p>
  </w:footnote>
  <w:footnote w:type="continuationSeparator" w:id="0">
    <w:p w14:paraId="4E6108A9" w14:textId="77777777" w:rsidR="005379E2" w:rsidRDefault="005379E2" w:rsidP="00CD4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202DA"/>
    <w:multiLevelType w:val="hybridMultilevel"/>
    <w:tmpl w:val="FD343F90"/>
    <w:lvl w:ilvl="0" w:tplc="CBECC5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C4AAD"/>
    <w:multiLevelType w:val="hybridMultilevel"/>
    <w:tmpl w:val="BD3C2168"/>
    <w:lvl w:ilvl="0" w:tplc="96F4749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695843"/>
    <w:multiLevelType w:val="hybridMultilevel"/>
    <w:tmpl w:val="836EAF1A"/>
    <w:lvl w:ilvl="0" w:tplc="D0EED5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BC9"/>
    <w:rsid w:val="00002C6D"/>
    <w:rsid w:val="0001118A"/>
    <w:rsid w:val="00014CF5"/>
    <w:rsid w:val="0001701F"/>
    <w:rsid w:val="00017971"/>
    <w:rsid w:val="00020570"/>
    <w:rsid w:val="00021C2A"/>
    <w:rsid w:val="00023195"/>
    <w:rsid w:val="00037720"/>
    <w:rsid w:val="00052C13"/>
    <w:rsid w:val="00061A07"/>
    <w:rsid w:val="000643DF"/>
    <w:rsid w:val="00065552"/>
    <w:rsid w:val="00073ED9"/>
    <w:rsid w:val="00082E5B"/>
    <w:rsid w:val="0008538C"/>
    <w:rsid w:val="000A021D"/>
    <w:rsid w:val="000A1D9E"/>
    <w:rsid w:val="000C3284"/>
    <w:rsid w:val="000D018C"/>
    <w:rsid w:val="000D45EC"/>
    <w:rsid w:val="000E0666"/>
    <w:rsid w:val="000F7645"/>
    <w:rsid w:val="00100EE0"/>
    <w:rsid w:val="00112BAA"/>
    <w:rsid w:val="00124AE6"/>
    <w:rsid w:val="00130ED9"/>
    <w:rsid w:val="00143403"/>
    <w:rsid w:val="00151915"/>
    <w:rsid w:val="00160EB5"/>
    <w:rsid w:val="00162CE5"/>
    <w:rsid w:val="0016657A"/>
    <w:rsid w:val="00166AD2"/>
    <w:rsid w:val="001770F3"/>
    <w:rsid w:val="00180A06"/>
    <w:rsid w:val="001946AF"/>
    <w:rsid w:val="001A3888"/>
    <w:rsid w:val="001A47BE"/>
    <w:rsid w:val="001B24A4"/>
    <w:rsid w:val="001B40B4"/>
    <w:rsid w:val="001C5978"/>
    <w:rsid w:val="001E2AD2"/>
    <w:rsid w:val="001F03EB"/>
    <w:rsid w:val="001F29BD"/>
    <w:rsid w:val="001F44C5"/>
    <w:rsid w:val="00223B56"/>
    <w:rsid w:val="00230803"/>
    <w:rsid w:val="00235D8C"/>
    <w:rsid w:val="00237B44"/>
    <w:rsid w:val="00252043"/>
    <w:rsid w:val="0026129E"/>
    <w:rsid w:val="0026177F"/>
    <w:rsid w:val="00266677"/>
    <w:rsid w:val="002676DC"/>
    <w:rsid w:val="002679EE"/>
    <w:rsid w:val="002815BF"/>
    <w:rsid w:val="0028236D"/>
    <w:rsid w:val="00297C01"/>
    <w:rsid w:val="002A4CB3"/>
    <w:rsid w:val="002B16BB"/>
    <w:rsid w:val="002B57F5"/>
    <w:rsid w:val="002B5CA0"/>
    <w:rsid w:val="002C18BA"/>
    <w:rsid w:val="002D193C"/>
    <w:rsid w:val="002D5B23"/>
    <w:rsid w:val="00304A5D"/>
    <w:rsid w:val="003207EC"/>
    <w:rsid w:val="00320F62"/>
    <w:rsid w:val="0032611A"/>
    <w:rsid w:val="00335874"/>
    <w:rsid w:val="00335A29"/>
    <w:rsid w:val="00360872"/>
    <w:rsid w:val="003647D8"/>
    <w:rsid w:val="0036599E"/>
    <w:rsid w:val="00366993"/>
    <w:rsid w:val="00371116"/>
    <w:rsid w:val="00387D88"/>
    <w:rsid w:val="003A0A5E"/>
    <w:rsid w:val="003C41C5"/>
    <w:rsid w:val="003C62C9"/>
    <w:rsid w:val="003D7FA5"/>
    <w:rsid w:val="003F05AC"/>
    <w:rsid w:val="003F5BD9"/>
    <w:rsid w:val="0040348B"/>
    <w:rsid w:val="00410702"/>
    <w:rsid w:val="00422E93"/>
    <w:rsid w:val="0042659C"/>
    <w:rsid w:val="004361F4"/>
    <w:rsid w:val="00441AE4"/>
    <w:rsid w:val="004463F2"/>
    <w:rsid w:val="00452C94"/>
    <w:rsid w:val="00452D82"/>
    <w:rsid w:val="00465043"/>
    <w:rsid w:val="00483D94"/>
    <w:rsid w:val="00490A3D"/>
    <w:rsid w:val="004A08A1"/>
    <w:rsid w:val="004B49CA"/>
    <w:rsid w:val="004C4D2E"/>
    <w:rsid w:val="004D4801"/>
    <w:rsid w:val="004D7469"/>
    <w:rsid w:val="004E0972"/>
    <w:rsid w:val="004E16F3"/>
    <w:rsid w:val="004E3743"/>
    <w:rsid w:val="00502A35"/>
    <w:rsid w:val="00520303"/>
    <w:rsid w:val="00521B07"/>
    <w:rsid w:val="0053559D"/>
    <w:rsid w:val="005379E2"/>
    <w:rsid w:val="0054420F"/>
    <w:rsid w:val="0057586F"/>
    <w:rsid w:val="0058181C"/>
    <w:rsid w:val="00590220"/>
    <w:rsid w:val="00591311"/>
    <w:rsid w:val="005A10A0"/>
    <w:rsid w:val="005A3886"/>
    <w:rsid w:val="005A4642"/>
    <w:rsid w:val="005D19FB"/>
    <w:rsid w:val="005D2950"/>
    <w:rsid w:val="005E01A2"/>
    <w:rsid w:val="00620C60"/>
    <w:rsid w:val="006256D9"/>
    <w:rsid w:val="00626884"/>
    <w:rsid w:val="00626FB4"/>
    <w:rsid w:val="00641067"/>
    <w:rsid w:val="006442D6"/>
    <w:rsid w:val="006511F9"/>
    <w:rsid w:val="006515AA"/>
    <w:rsid w:val="00654DC4"/>
    <w:rsid w:val="0066024D"/>
    <w:rsid w:val="006654CA"/>
    <w:rsid w:val="00671261"/>
    <w:rsid w:val="0067497F"/>
    <w:rsid w:val="0068307E"/>
    <w:rsid w:val="00687913"/>
    <w:rsid w:val="00692F69"/>
    <w:rsid w:val="006A2DB8"/>
    <w:rsid w:val="006A7F36"/>
    <w:rsid w:val="006B320F"/>
    <w:rsid w:val="006B77AE"/>
    <w:rsid w:val="006C1080"/>
    <w:rsid w:val="006D3614"/>
    <w:rsid w:val="006F1614"/>
    <w:rsid w:val="006F3D7F"/>
    <w:rsid w:val="006F4568"/>
    <w:rsid w:val="0070690C"/>
    <w:rsid w:val="00706E43"/>
    <w:rsid w:val="00707F44"/>
    <w:rsid w:val="00711C76"/>
    <w:rsid w:val="00724E3C"/>
    <w:rsid w:val="00726502"/>
    <w:rsid w:val="00726A02"/>
    <w:rsid w:val="00727298"/>
    <w:rsid w:val="00740031"/>
    <w:rsid w:val="00740DAB"/>
    <w:rsid w:val="007618E2"/>
    <w:rsid w:val="00771F28"/>
    <w:rsid w:val="0077318A"/>
    <w:rsid w:val="00785CAE"/>
    <w:rsid w:val="007B3DDA"/>
    <w:rsid w:val="007D50DB"/>
    <w:rsid w:val="007E1031"/>
    <w:rsid w:val="007E4EB0"/>
    <w:rsid w:val="007E5C35"/>
    <w:rsid w:val="007F0DF6"/>
    <w:rsid w:val="007F7ACD"/>
    <w:rsid w:val="008050E4"/>
    <w:rsid w:val="00811D44"/>
    <w:rsid w:val="00823F85"/>
    <w:rsid w:val="00825DCD"/>
    <w:rsid w:val="00831108"/>
    <w:rsid w:val="008315DC"/>
    <w:rsid w:val="00832C07"/>
    <w:rsid w:val="008368C5"/>
    <w:rsid w:val="00837823"/>
    <w:rsid w:val="00842792"/>
    <w:rsid w:val="00854770"/>
    <w:rsid w:val="00855503"/>
    <w:rsid w:val="0085569D"/>
    <w:rsid w:val="00856A1B"/>
    <w:rsid w:val="00857AB3"/>
    <w:rsid w:val="00860B9E"/>
    <w:rsid w:val="00862F77"/>
    <w:rsid w:val="00872D87"/>
    <w:rsid w:val="00891758"/>
    <w:rsid w:val="00891B60"/>
    <w:rsid w:val="0089310B"/>
    <w:rsid w:val="008A3A26"/>
    <w:rsid w:val="008B082A"/>
    <w:rsid w:val="008B7C3B"/>
    <w:rsid w:val="008C254D"/>
    <w:rsid w:val="008C390E"/>
    <w:rsid w:val="008C698D"/>
    <w:rsid w:val="008C6D30"/>
    <w:rsid w:val="008D1C47"/>
    <w:rsid w:val="008E19A9"/>
    <w:rsid w:val="008F11FC"/>
    <w:rsid w:val="008F14F9"/>
    <w:rsid w:val="008F1AF3"/>
    <w:rsid w:val="008F4ABB"/>
    <w:rsid w:val="008F52FC"/>
    <w:rsid w:val="009022B0"/>
    <w:rsid w:val="00917703"/>
    <w:rsid w:val="0092037F"/>
    <w:rsid w:val="00925297"/>
    <w:rsid w:val="00934A62"/>
    <w:rsid w:val="009373C2"/>
    <w:rsid w:val="00942286"/>
    <w:rsid w:val="0094234F"/>
    <w:rsid w:val="009534F2"/>
    <w:rsid w:val="00967583"/>
    <w:rsid w:val="009678F4"/>
    <w:rsid w:val="0097699A"/>
    <w:rsid w:val="009B300A"/>
    <w:rsid w:val="009B496C"/>
    <w:rsid w:val="009C55E8"/>
    <w:rsid w:val="009C5B53"/>
    <w:rsid w:val="009F218B"/>
    <w:rsid w:val="009F5F64"/>
    <w:rsid w:val="009F601C"/>
    <w:rsid w:val="00A00463"/>
    <w:rsid w:val="00A166BA"/>
    <w:rsid w:val="00A17E36"/>
    <w:rsid w:val="00A22CED"/>
    <w:rsid w:val="00A24882"/>
    <w:rsid w:val="00A32F80"/>
    <w:rsid w:val="00A37926"/>
    <w:rsid w:val="00A4610C"/>
    <w:rsid w:val="00A51765"/>
    <w:rsid w:val="00A56976"/>
    <w:rsid w:val="00A5765A"/>
    <w:rsid w:val="00A63044"/>
    <w:rsid w:val="00A64CAE"/>
    <w:rsid w:val="00A722FE"/>
    <w:rsid w:val="00A7375A"/>
    <w:rsid w:val="00A73BC9"/>
    <w:rsid w:val="00A74A35"/>
    <w:rsid w:val="00A8363C"/>
    <w:rsid w:val="00A908E7"/>
    <w:rsid w:val="00A929AF"/>
    <w:rsid w:val="00A97696"/>
    <w:rsid w:val="00AA4E02"/>
    <w:rsid w:val="00AA55D1"/>
    <w:rsid w:val="00AB188B"/>
    <w:rsid w:val="00AC1F60"/>
    <w:rsid w:val="00AD62F5"/>
    <w:rsid w:val="00AE265C"/>
    <w:rsid w:val="00B108DE"/>
    <w:rsid w:val="00B17AA1"/>
    <w:rsid w:val="00B21BD0"/>
    <w:rsid w:val="00B30548"/>
    <w:rsid w:val="00B32266"/>
    <w:rsid w:val="00B47A48"/>
    <w:rsid w:val="00B57E64"/>
    <w:rsid w:val="00B639D4"/>
    <w:rsid w:val="00B65D8F"/>
    <w:rsid w:val="00B66A8A"/>
    <w:rsid w:val="00B67F1B"/>
    <w:rsid w:val="00B70666"/>
    <w:rsid w:val="00B7263A"/>
    <w:rsid w:val="00B727AE"/>
    <w:rsid w:val="00BB18F8"/>
    <w:rsid w:val="00BB3160"/>
    <w:rsid w:val="00BB4571"/>
    <w:rsid w:val="00BD2F0A"/>
    <w:rsid w:val="00BE08A7"/>
    <w:rsid w:val="00BE2FC5"/>
    <w:rsid w:val="00C018F3"/>
    <w:rsid w:val="00C1074A"/>
    <w:rsid w:val="00C144C4"/>
    <w:rsid w:val="00C22283"/>
    <w:rsid w:val="00C22882"/>
    <w:rsid w:val="00C2484F"/>
    <w:rsid w:val="00C26DF1"/>
    <w:rsid w:val="00C366B5"/>
    <w:rsid w:val="00C36BE3"/>
    <w:rsid w:val="00C44897"/>
    <w:rsid w:val="00C47BCF"/>
    <w:rsid w:val="00C779DE"/>
    <w:rsid w:val="00C86FCE"/>
    <w:rsid w:val="00C90094"/>
    <w:rsid w:val="00C9644B"/>
    <w:rsid w:val="00CA0C27"/>
    <w:rsid w:val="00CA4B3F"/>
    <w:rsid w:val="00CA5193"/>
    <w:rsid w:val="00CB0BB4"/>
    <w:rsid w:val="00CB60DA"/>
    <w:rsid w:val="00CC2C05"/>
    <w:rsid w:val="00CC3B91"/>
    <w:rsid w:val="00CD037B"/>
    <w:rsid w:val="00CD0E91"/>
    <w:rsid w:val="00CD4589"/>
    <w:rsid w:val="00CD7A42"/>
    <w:rsid w:val="00CE3531"/>
    <w:rsid w:val="00CE7884"/>
    <w:rsid w:val="00CF1352"/>
    <w:rsid w:val="00D025F2"/>
    <w:rsid w:val="00D04F4A"/>
    <w:rsid w:val="00D06A97"/>
    <w:rsid w:val="00D14BE8"/>
    <w:rsid w:val="00D402ED"/>
    <w:rsid w:val="00D455CB"/>
    <w:rsid w:val="00D468A1"/>
    <w:rsid w:val="00D52B2E"/>
    <w:rsid w:val="00D67545"/>
    <w:rsid w:val="00D70DB3"/>
    <w:rsid w:val="00D74AC9"/>
    <w:rsid w:val="00D82B95"/>
    <w:rsid w:val="00DA6817"/>
    <w:rsid w:val="00DB4221"/>
    <w:rsid w:val="00DB52C8"/>
    <w:rsid w:val="00DC04A4"/>
    <w:rsid w:val="00DC053B"/>
    <w:rsid w:val="00DD31F4"/>
    <w:rsid w:val="00DE10E1"/>
    <w:rsid w:val="00DE5112"/>
    <w:rsid w:val="00DE7DE9"/>
    <w:rsid w:val="00DF28C0"/>
    <w:rsid w:val="00E016EC"/>
    <w:rsid w:val="00E02712"/>
    <w:rsid w:val="00E0625D"/>
    <w:rsid w:val="00E172BC"/>
    <w:rsid w:val="00E24335"/>
    <w:rsid w:val="00E32504"/>
    <w:rsid w:val="00E360AD"/>
    <w:rsid w:val="00E41D5E"/>
    <w:rsid w:val="00E57BC5"/>
    <w:rsid w:val="00E619C9"/>
    <w:rsid w:val="00E6204B"/>
    <w:rsid w:val="00E771A4"/>
    <w:rsid w:val="00E8770A"/>
    <w:rsid w:val="00E91458"/>
    <w:rsid w:val="00E93C1A"/>
    <w:rsid w:val="00E96309"/>
    <w:rsid w:val="00E96D9F"/>
    <w:rsid w:val="00EA5E5F"/>
    <w:rsid w:val="00EB2311"/>
    <w:rsid w:val="00EB5393"/>
    <w:rsid w:val="00EC1662"/>
    <w:rsid w:val="00EC28F0"/>
    <w:rsid w:val="00ED12EE"/>
    <w:rsid w:val="00EE0432"/>
    <w:rsid w:val="00EE1503"/>
    <w:rsid w:val="00EE5018"/>
    <w:rsid w:val="00EF0CF3"/>
    <w:rsid w:val="00F02C36"/>
    <w:rsid w:val="00F15BF2"/>
    <w:rsid w:val="00F238D5"/>
    <w:rsid w:val="00F32A49"/>
    <w:rsid w:val="00F51D5D"/>
    <w:rsid w:val="00F5308D"/>
    <w:rsid w:val="00F548ED"/>
    <w:rsid w:val="00F55AA2"/>
    <w:rsid w:val="00F63F36"/>
    <w:rsid w:val="00F72C41"/>
    <w:rsid w:val="00F87832"/>
    <w:rsid w:val="00FA1051"/>
    <w:rsid w:val="00FA42C8"/>
    <w:rsid w:val="00FA4576"/>
    <w:rsid w:val="00FA5FF4"/>
    <w:rsid w:val="00FB0B6C"/>
    <w:rsid w:val="00FC5466"/>
    <w:rsid w:val="00FE571C"/>
    <w:rsid w:val="00FF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E30F4"/>
  <w15:docId w15:val="{20A13448-0BFE-144A-BD60-692D0694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3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B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BC9"/>
    <w:rPr>
      <w:sz w:val="20"/>
      <w:szCs w:val="20"/>
    </w:rPr>
  </w:style>
  <w:style w:type="table" w:styleId="TableGrid">
    <w:name w:val="Table Grid"/>
    <w:basedOn w:val="TableNormal"/>
    <w:uiPriority w:val="39"/>
    <w:rsid w:val="00A73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BC9"/>
    <w:rPr>
      <w:rFonts w:ascii="Times New Roman" w:hAnsi="Times New Roman" w:cs="Times New Roman"/>
      <w:sz w:val="18"/>
      <w:szCs w:val="18"/>
    </w:rPr>
  </w:style>
  <w:style w:type="table" w:customStyle="1" w:styleId="Onopgemaaktetabel51">
    <w:name w:val="Onopgemaakte tabel 51"/>
    <w:basedOn w:val="TableNormal"/>
    <w:uiPriority w:val="45"/>
    <w:rsid w:val="00166A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44B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CA51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BB45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BB45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654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D45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58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D45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3226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3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62C3FD-04A0-F74B-AB65-588FF815D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im Verschueren</cp:lastModifiedBy>
  <cp:revision>2</cp:revision>
  <cp:lastPrinted>2020-02-20T13:40:00Z</cp:lastPrinted>
  <dcterms:created xsi:type="dcterms:W3CDTF">2020-02-20T13:40:00Z</dcterms:created>
  <dcterms:modified xsi:type="dcterms:W3CDTF">2020-02-20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</Properties>
</file>